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A3B86" w14:textId="333828E1" w:rsidR="000A3570" w:rsidRPr="00D7125D" w:rsidRDefault="000A3570" w:rsidP="000A3570">
      <w:pPr>
        <w:pStyle w:val="Heading2"/>
        <w:spacing w:after="120"/>
        <w:ind w:right="623"/>
      </w:pPr>
      <w:bookmarkStart w:id="0" w:name="_Toc89962892"/>
      <w:r>
        <w:rPr>
          <w:sz w:val="24"/>
          <w:szCs w:val="24"/>
        </w:rPr>
        <w:t>S4 Table</w:t>
      </w:r>
      <w:r w:rsidRPr="00644344">
        <w:rPr>
          <w:sz w:val="24"/>
          <w:szCs w:val="24"/>
        </w:rPr>
        <w:t xml:space="preserve">. </w:t>
      </w:r>
      <w:r>
        <w:rPr>
          <w:sz w:val="24"/>
          <w:szCs w:val="24"/>
        </w:rPr>
        <w:t>A</w:t>
      </w:r>
      <w:r w:rsidRPr="00644344">
        <w:rPr>
          <w:sz w:val="24"/>
          <w:szCs w:val="24"/>
        </w:rPr>
        <w:t>ssociation</w:t>
      </w:r>
      <w:r>
        <w:rPr>
          <w:sz w:val="24"/>
          <w:szCs w:val="24"/>
        </w:rPr>
        <w:t>s</w:t>
      </w:r>
      <w:r w:rsidRPr="00644344">
        <w:rPr>
          <w:sz w:val="24"/>
          <w:szCs w:val="24"/>
        </w:rPr>
        <w:t xml:space="preserve"> of the genetic risk score for height with</w:t>
      </w:r>
      <w:r w:rsidRPr="00E1155C">
        <w:rPr>
          <w:sz w:val="24"/>
          <w:szCs w:val="24"/>
        </w:rPr>
        <w:t xml:space="preserve"> ischaemic stroke and its subtypes</w:t>
      </w:r>
      <w:r w:rsidRPr="00644344">
        <w:rPr>
          <w:sz w:val="24"/>
          <w:szCs w:val="24"/>
        </w:rPr>
        <w:t xml:space="preserve"> in UK</w:t>
      </w:r>
      <w:r w:rsidR="00AD3176">
        <w:rPr>
          <w:sz w:val="24"/>
          <w:szCs w:val="24"/>
        </w:rPr>
        <w:t xml:space="preserve"> </w:t>
      </w:r>
      <w:r w:rsidRPr="00644344">
        <w:rPr>
          <w:sz w:val="24"/>
          <w:szCs w:val="24"/>
        </w:rPr>
        <w:t>B</w:t>
      </w:r>
      <w:r w:rsidR="00AD3176">
        <w:rPr>
          <w:sz w:val="24"/>
          <w:szCs w:val="24"/>
        </w:rPr>
        <w:t>iobank</w:t>
      </w:r>
      <w:r w:rsidRPr="00644344">
        <w:rPr>
          <w:sz w:val="24"/>
          <w:szCs w:val="24"/>
        </w:rPr>
        <w:t xml:space="preserve"> and C</w:t>
      </w:r>
      <w:r w:rsidR="00AD3176">
        <w:rPr>
          <w:sz w:val="24"/>
          <w:szCs w:val="24"/>
        </w:rPr>
        <w:t xml:space="preserve">hina </w:t>
      </w:r>
      <w:r w:rsidRPr="00644344">
        <w:rPr>
          <w:sz w:val="24"/>
          <w:szCs w:val="24"/>
        </w:rPr>
        <w:t>K</w:t>
      </w:r>
      <w:r w:rsidR="00AD3176">
        <w:rPr>
          <w:sz w:val="24"/>
          <w:szCs w:val="24"/>
        </w:rPr>
        <w:t xml:space="preserve">adoorie </w:t>
      </w:r>
      <w:r w:rsidRPr="00644344">
        <w:rPr>
          <w:sz w:val="24"/>
          <w:szCs w:val="24"/>
        </w:rPr>
        <w:t>B</w:t>
      </w:r>
      <w:bookmarkEnd w:id="0"/>
      <w:r w:rsidR="00AD3176">
        <w:rPr>
          <w:sz w:val="24"/>
          <w:szCs w:val="24"/>
        </w:rPr>
        <w:t>iobank</w:t>
      </w:r>
      <w:r>
        <w:rPr>
          <w:sz w:val="24"/>
          <w:szCs w:val="24"/>
        </w:rPr>
        <w:t>.</w:t>
      </w:r>
    </w:p>
    <w:tbl>
      <w:tblPr>
        <w:tblW w:w="8620" w:type="dxa"/>
        <w:tblLayout w:type="fixed"/>
        <w:tblLook w:val="04A0" w:firstRow="1" w:lastRow="0" w:firstColumn="1" w:lastColumn="0" w:noHBand="0" w:noVBand="1"/>
      </w:tblPr>
      <w:tblGrid>
        <w:gridCol w:w="3420"/>
        <w:gridCol w:w="1300"/>
        <w:gridCol w:w="1300"/>
        <w:gridCol w:w="1300"/>
        <w:gridCol w:w="1300"/>
      </w:tblGrid>
      <w:tr w:rsidR="000A3570" w:rsidRPr="00CF4235" w14:paraId="7E5E6534" w14:textId="77777777" w:rsidTr="0069205E">
        <w:trPr>
          <w:trHeight w:val="29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2792" w14:textId="77777777" w:rsidR="000A3570" w:rsidRPr="00CF4235" w:rsidRDefault="000A3570" w:rsidP="0069205E">
            <w:pPr>
              <w:spacing w:before="6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0CE61B" w14:textId="77777777" w:rsidR="000A3570" w:rsidRPr="00CF4235" w:rsidRDefault="000A3570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. of events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45A06" w14:textId="77777777" w:rsidR="000A3570" w:rsidRPr="00CF4235" w:rsidRDefault="000A3570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ssociation statistics</w:t>
            </w:r>
          </w:p>
        </w:tc>
      </w:tr>
      <w:tr w:rsidR="000A3570" w:rsidRPr="00CF4235" w14:paraId="480DB7B1" w14:textId="77777777" w:rsidTr="0069205E">
        <w:trPr>
          <w:trHeight w:val="5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719B" w14:textId="77777777" w:rsidR="000A3570" w:rsidRPr="00200DAC" w:rsidRDefault="000A3570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0D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udy </w:t>
            </w:r>
            <w:r w:rsidRPr="00EC47E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nd ischaemic stroke subtype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C0892" w14:textId="77777777" w:rsidR="000A3570" w:rsidRPr="00CF4235" w:rsidRDefault="000A3570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1AAE6" w14:textId="77777777" w:rsidR="000A3570" w:rsidRPr="00CF4235" w:rsidRDefault="000A3570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F423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(log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dds ratio</w:t>
            </w:r>
            <w:r w:rsidRPr="00CF423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5F593" w14:textId="77777777" w:rsidR="000A3570" w:rsidRPr="00CF4235" w:rsidRDefault="000A3570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andard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CED6" w14:textId="77777777" w:rsidR="000A3570" w:rsidRPr="00CF4235" w:rsidRDefault="000A3570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0A3570" w:rsidRPr="00CF4235" w14:paraId="3A29EB69" w14:textId="77777777" w:rsidTr="0069205E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D3DF" w14:textId="77777777" w:rsidR="000A3570" w:rsidRPr="00CF4235" w:rsidRDefault="000A3570" w:rsidP="0069205E">
            <w:pPr>
              <w:spacing w:before="12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K Bioba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24C" w14:textId="77777777" w:rsidR="000A3570" w:rsidRPr="00CF4235" w:rsidRDefault="000A3570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10BF" w14:textId="77777777" w:rsidR="000A3570" w:rsidRPr="00CF4235" w:rsidRDefault="000A3570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FA4" w14:textId="77777777" w:rsidR="000A3570" w:rsidRPr="00CF4235" w:rsidRDefault="000A3570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184C" w14:textId="77777777" w:rsidR="000A3570" w:rsidRPr="00CF4235" w:rsidRDefault="000A3570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3570" w:rsidRPr="00CF4235" w14:paraId="30882BFC" w14:textId="77777777" w:rsidTr="0069205E">
        <w:trPr>
          <w:trHeight w:val="25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FC7" w14:textId="77777777" w:rsidR="000A3570" w:rsidRPr="00CF4235" w:rsidRDefault="000A3570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Presumed cardioembolic 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BDD2" w14:textId="77777777" w:rsidR="000A3570" w:rsidRPr="00CF4235" w:rsidRDefault="000A3570" w:rsidP="0069205E">
            <w:pPr>
              <w:tabs>
                <w:tab w:val="left" w:pos="444"/>
                <w:tab w:val="left" w:pos="586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E3C0" w14:textId="77777777" w:rsidR="000A3570" w:rsidRPr="00CF4235" w:rsidRDefault="000A3570" w:rsidP="0069205E">
            <w:pPr>
              <w:spacing w:line="240" w:lineRule="auto"/>
              <w:ind w:right="24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1B03" w14:textId="77777777" w:rsidR="000A3570" w:rsidRPr="00CF4235" w:rsidRDefault="000A3570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08E6" w14:textId="036D000B" w:rsidR="000A3570" w:rsidRPr="00CF4235" w:rsidRDefault="00D96BB8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0A3570"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0A3570" w:rsidRPr="00CF4235" w14:paraId="5C57B79B" w14:textId="77777777" w:rsidTr="0069205E">
        <w:trPr>
          <w:trHeight w:val="25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2083" w14:textId="77777777" w:rsidR="000A3570" w:rsidRPr="00CF4235" w:rsidRDefault="000A3570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Other ischaemic stroke subty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23BF" w14:textId="77777777" w:rsidR="000A3570" w:rsidRPr="00CF4235" w:rsidRDefault="000A3570" w:rsidP="0069205E">
            <w:pPr>
              <w:tabs>
                <w:tab w:val="left" w:pos="444"/>
                <w:tab w:val="left" w:pos="586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E6D" w14:textId="77777777" w:rsidR="000A3570" w:rsidRPr="00CF4235" w:rsidRDefault="000A3570" w:rsidP="0069205E">
            <w:pPr>
              <w:spacing w:line="240" w:lineRule="auto"/>
              <w:ind w:right="24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F5D9" w14:textId="77777777" w:rsidR="000A3570" w:rsidRPr="00CF4235" w:rsidRDefault="000A3570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F30" w14:textId="5CC0B80B" w:rsidR="000A3570" w:rsidRPr="00CF4235" w:rsidRDefault="00D96BB8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0A3570"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0A3570" w:rsidRPr="00CF4235" w14:paraId="1FAA7F6F" w14:textId="77777777" w:rsidTr="0069205E">
        <w:trPr>
          <w:trHeight w:val="25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A6FA" w14:textId="77777777" w:rsidR="000A3570" w:rsidRPr="00CF4235" w:rsidRDefault="000A3570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All ischaemic 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8D5A" w14:textId="77777777" w:rsidR="000A3570" w:rsidRPr="00CF4235" w:rsidRDefault="000A3570" w:rsidP="0069205E">
            <w:pPr>
              <w:tabs>
                <w:tab w:val="left" w:pos="444"/>
                <w:tab w:val="left" w:pos="586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88F1" w14:textId="77777777" w:rsidR="000A3570" w:rsidRPr="00CF4235" w:rsidRDefault="000A3570" w:rsidP="0069205E">
            <w:pPr>
              <w:spacing w:line="240" w:lineRule="auto"/>
              <w:ind w:right="24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57D3" w14:textId="77777777" w:rsidR="000A3570" w:rsidRPr="00CF4235" w:rsidRDefault="000A3570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FE0F" w14:textId="6AAE3E6A" w:rsidR="000A3570" w:rsidRPr="00CF4235" w:rsidRDefault="00D96BB8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0A3570"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0A3570" w:rsidRPr="00CF4235" w14:paraId="72B31923" w14:textId="77777777" w:rsidTr="0069205E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9412" w14:textId="77777777" w:rsidR="000A3570" w:rsidRPr="00CF4235" w:rsidRDefault="000A3570" w:rsidP="0069205E">
            <w:pPr>
              <w:spacing w:before="12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ina Kadoorie Bioba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7312" w14:textId="77777777" w:rsidR="000A3570" w:rsidRPr="00CF4235" w:rsidRDefault="000A3570" w:rsidP="0069205E">
            <w:pPr>
              <w:tabs>
                <w:tab w:val="left" w:pos="444"/>
                <w:tab w:val="left" w:pos="586"/>
              </w:tabs>
              <w:spacing w:before="120" w:line="240" w:lineRule="auto"/>
              <w:ind w:right="21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4F2F" w14:textId="77777777" w:rsidR="000A3570" w:rsidRPr="00CF4235" w:rsidRDefault="000A3570" w:rsidP="0069205E">
            <w:pPr>
              <w:spacing w:before="120" w:line="240" w:lineRule="auto"/>
              <w:ind w:right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8928" w14:textId="77777777" w:rsidR="000A3570" w:rsidRPr="00CF4235" w:rsidRDefault="000A3570" w:rsidP="0069205E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7729" w14:textId="77777777" w:rsidR="000A3570" w:rsidRPr="00CF4235" w:rsidRDefault="000A3570" w:rsidP="0069205E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3570" w:rsidRPr="00CF4235" w14:paraId="2F46BFC9" w14:textId="77777777" w:rsidTr="0069205E">
        <w:trPr>
          <w:trHeight w:val="25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4B39" w14:textId="77777777" w:rsidR="000A3570" w:rsidRPr="00CF4235" w:rsidRDefault="000A3570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Presumed cardioembolic 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BF1F" w14:textId="77777777" w:rsidR="000A3570" w:rsidRPr="00CF4235" w:rsidRDefault="000A3570" w:rsidP="0069205E">
            <w:pPr>
              <w:tabs>
                <w:tab w:val="left" w:pos="444"/>
                <w:tab w:val="left" w:pos="586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D3F0" w14:textId="77777777" w:rsidR="000A3570" w:rsidRPr="00CF4235" w:rsidRDefault="000A3570" w:rsidP="0069205E">
            <w:pPr>
              <w:spacing w:line="240" w:lineRule="auto"/>
              <w:ind w:right="24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898F" w14:textId="77777777" w:rsidR="000A3570" w:rsidRPr="00CF4235" w:rsidRDefault="000A3570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17F4" w14:textId="4A3E6790" w:rsidR="000A3570" w:rsidRPr="00CF4235" w:rsidRDefault="00D96BB8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0A3570"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0A3570" w:rsidRPr="00CF4235" w14:paraId="5CEE3584" w14:textId="77777777" w:rsidTr="0069205E">
        <w:trPr>
          <w:trHeight w:val="25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5B2F" w14:textId="77777777" w:rsidR="000A3570" w:rsidRPr="00CF4235" w:rsidRDefault="000A3570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Other non-lacunar 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F9C2" w14:textId="77777777" w:rsidR="000A3570" w:rsidRPr="00CF4235" w:rsidRDefault="000A3570" w:rsidP="0069205E">
            <w:pPr>
              <w:tabs>
                <w:tab w:val="left" w:pos="444"/>
                <w:tab w:val="left" w:pos="586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5F98" w14:textId="77777777" w:rsidR="000A3570" w:rsidRPr="00CF4235" w:rsidRDefault="000A3570" w:rsidP="0069205E">
            <w:pPr>
              <w:spacing w:line="240" w:lineRule="auto"/>
              <w:ind w:right="24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1513" w14:textId="77777777" w:rsidR="000A3570" w:rsidRPr="00CF4235" w:rsidRDefault="000A3570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3EFD" w14:textId="2EA5BBC4" w:rsidR="000A3570" w:rsidRPr="00CF4235" w:rsidRDefault="00E85C2A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 w:rsidR="000A3570"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0A3570" w:rsidRPr="00CF4235" w14:paraId="5BE1924A" w14:textId="77777777" w:rsidTr="0069205E">
        <w:trPr>
          <w:trHeight w:val="25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F57" w14:textId="77777777" w:rsidR="000A3570" w:rsidRPr="00CF4235" w:rsidRDefault="000A3570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Lacunar 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8625" w14:textId="77777777" w:rsidR="000A3570" w:rsidRPr="00CF4235" w:rsidRDefault="000A3570" w:rsidP="0069205E">
            <w:pPr>
              <w:tabs>
                <w:tab w:val="left" w:pos="444"/>
                <w:tab w:val="left" w:pos="586"/>
              </w:tabs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59B" w14:textId="77777777" w:rsidR="000A3570" w:rsidRPr="00CF4235" w:rsidRDefault="000A3570" w:rsidP="0069205E">
            <w:pPr>
              <w:spacing w:line="240" w:lineRule="auto"/>
              <w:ind w:right="24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ED1" w14:textId="77777777" w:rsidR="000A3570" w:rsidRPr="00CF4235" w:rsidRDefault="000A3570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AB03" w14:textId="49D0A911" w:rsidR="000A3570" w:rsidRPr="00CF4235" w:rsidRDefault="00D96BB8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0A3570"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0A3570" w:rsidRPr="00CF4235" w14:paraId="33FA91C6" w14:textId="77777777" w:rsidTr="0069205E">
        <w:trPr>
          <w:trHeight w:val="25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18EA" w14:textId="77777777" w:rsidR="000A3570" w:rsidRPr="00CF4235" w:rsidRDefault="000A3570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All ischaemic stro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6C8C3" w14:textId="77777777" w:rsidR="000A3570" w:rsidRPr="00CF4235" w:rsidRDefault="000A3570" w:rsidP="0069205E">
            <w:pPr>
              <w:tabs>
                <w:tab w:val="left" w:pos="444"/>
                <w:tab w:val="left" w:pos="720"/>
              </w:tabs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AF23" w14:textId="77777777" w:rsidR="000A3570" w:rsidRPr="00CF4235" w:rsidRDefault="000A3570" w:rsidP="0069205E">
            <w:pPr>
              <w:spacing w:before="30" w:after="60" w:line="240" w:lineRule="auto"/>
              <w:ind w:right="24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CACC" w14:textId="77777777" w:rsidR="000A3570" w:rsidRPr="00CF4235" w:rsidRDefault="000A3570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E253" w14:textId="1E87BEDC" w:rsidR="000A3570" w:rsidRPr="00CF4235" w:rsidRDefault="00E85C2A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 w:rsidR="000A3570" w:rsidRPr="00CF423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</w:tbl>
    <w:p w14:paraId="3BD7E2E3" w14:textId="77777777" w:rsidR="00865EE9" w:rsidRDefault="00865EE9"/>
    <w:sectPr w:rsidR="00865EE9" w:rsidSect="00BF46ED"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E3E5CD" w14:textId="77777777" w:rsidR="00BF46ED" w:rsidRDefault="00BF46ED" w:rsidP="00BF46ED">
      <w:pPr>
        <w:spacing w:line="240" w:lineRule="auto"/>
      </w:pPr>
      <w:r>
        <w:separator/>
      </w:r>
    </w:p>
  </w:endnote>
  <w:endnote w:type="continuationSeparator" w:id="0">
    <w:p w14:paraId="5A957F42" w14:textId="77777777" w:rsidR="00BF46ED" w:rsidRDefault="00BF46ED" w:rsidP="00BF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1AF32" w14:textId="77777777" w:rsidR="00BF46ED" w:rsidRDefault="00BF46ED" w:rsidP="00BF46ED">
      <w:pPr>
        <w:spacing w:line="240" w:lineRule="auto"/>
      </w:pPr>
      <w:r>
        <w:separator/>
      </w:r>
    </w:p>
  </w:footnote>
  <w:footnote w:type="continuationSeparator" w:id="0">
    <w:p w14:paraId="3892ED50" w14:textId="77777777" w:rsidR="00BF46ED" w:rsidRDefault="00BF46ED" w:rsidP="00BF46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ED"/>
    <w:rsid w:val="000A3570"/>
    <w:rsid w:val="002D4BEA"/>
    <w:rsid w:val="00865EE9"/>
    <w:rsid w:val="009F3518"/>
    <w:rsid w:val="00AD3176"/>
    <w:rsid w:val="00BF46ED"/>
    <w:rsid w:val="00D96BB8"/>
    <w:rsid w:val="00E8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B092A0B"/>
  <w15:chartTrackingRefBased/>
  <w15:docId w15:val="{2690611E-1408-4277-A5FE-ABE30E6E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ED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6ED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46ED"/>
    <w:rPr>
      <w:rFonts w:ascii="Arial" w:hAnsi="Arial" w:cs="Arial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nden</dc:creator>
  <cp:keywords/>
  <dc:description/>
  <cp:lastModifiedBy>Andrew Linden</cp:lastModifiedBy>
  <cp:revision>7</cp:revision>
  <dcterms:created xsi:type="dcterms:W3CDTF">2021-12-23T13:24:00Z</dcterms:created>
  <dcterms:modified xsi:type="dcterms:W3CDTF">2022-03-04T13:43:00Z</dcterms:modified>
</cp:coreProperties>
</file>